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0709" w:rsidRPr="009111CB" w:rsidRDefault="00D45823">
      <w:pPr>
        <w:spacing w:after="160" w:line="259" w:lineRule="auto"/>
        <w:rPr>
          <w:rFonts w:cs="Times New Roman"/>
          <w:szCs w:val="24"/>
        </w:rPr>
      </w:pPr>
      <w:r>
        <w:rPr>
          <w:rFonts w:cs="Times New Roman"/>
          <w:szCs w:val="24"/>
        </w:rPr>
        <w:t>Table S3</w:t>
      </w:r>
      <w:r w:rsidR="004F0709" w:rsidRPr="009111CB">
        <w:rPr>
          <w:rFonts w:cs="Times New Roman"/>
          <w:szCs w:val="24"/>
        </w:rPr>
        <w:t xml:space="preserve">. </w:t>
      </w:r>
      <w:r w:rsidR="004D3764">
        <w:rPr>
          <w:rFonts w:cs="Times New Roman"/>
          <w:szCs w:val="24"/>
        </w:rPr>
        <w:t>A</w:t>
      </w:r>
      <w:r w:rsidR="004F0709" w:rsidRPr="009111CB">
        <w:rPr>
          <w:rFonts w:cs="Times New Roman"/>
          <w:szCs w:val="24"/>
        </w:rPr>
        <w:t>ssociations of deciles of anthropometric indices with cardiovascular risk factors among women</w:t>
      </w:r>
    </w:p>
    <w:tbl>
      <w:tblPr>
        <w:tblW w:w="0" w:type="auto"/>
        <w:tblCellMar>
          <w:left w:w="0" w:type="dxa"/>
          <w:right w:w="0" w:type="dxa"/>
        </w:tblCellMar>
        <w:tblLook w:val="0000" w:firstRow="0" w:lastRow="0" w:firstColumn="0" w:lastColumn="0" w:noHBand="0" w:noVBand="0"/>
      </w:tblPr>
      <w:tblGrid>
        <w:gridCol w:w="1701"/>
        <w:gridCol w:w="762"/>
        <w:gridCol w:w="681"/>
        <w:gridCol w:w="1367"/>
        <w:gridCol w:w="681"/>
        <w:gridCol w:w="1367"/>
        <w:gridCol w:w="681"/>
        <w:gridCol w:w="1367"/>
        <w:gridCol w:w="681"/>
        <w:gridCol w:w="1256"/>
        <w:gridCol w:w="681"/>
        <w:gridCol w:w="1247"/>
        <w:gridCol w:w="681"/>
        <w:gridCol w:w="1247"/>
      </w:tblGrid>
      <w:tr w:rsidR="00290F7F" w:rsidTr="004D0480">
        <w:trPr>
          <w:cantSplit/>
          <w:tblHeader/>
        </w:trPr>
        <w:tc>
          <w:tcPr>
            <w:tcW w:w="0" w:type="auto"/>
            <w:gridSpan w:val="2"/>
            <w:tcBorders>
              <w:top w:val="single" w:sz="4" w:space="0" w:color="000000"/>
              <w:left w:val="nil"/>
              <w:bottom w:val="nil"/>
              <w:right w:val="nil"/>
            </w:tcBorders>
            <w:shd w:val="clear" w:color="auto" w:fill="FFFFFF"/>
            <w:tcMar>
              <w:left w:w="67" w:type="dxa"/>
              <w:right w:w="67" w:type="dxa"/>
            </w:tcMar>
            <w:vAlign w:val="bottom"/>
          </w:tcPr>
          <w:p w:rsidR="00290F7F" w:rsidRDefault="00290F7F" w:rsidP="00211796">
            <w:pPr>
              <w:pStyle w:val="NoSpacing"/>
            </w:pP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rsidR="00290F7F" w:rsidRDefault="00290F7F" w:rsidP="004D0480">
            <w:pPr>
              <w:pStyle w:val="NoSpacing"/>
              <w:jc w:val="center"/>
            </w:pPr>
            <w:r>
              <w:t>BMI</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rsidR="00290F7F" w:rsidRDefault="00290F7F" w:rsidP="004D0480">
            <w:pPr>
              <w:pStyle w:val="NoSpacing"/>
              <w:jc w:val="center"/>
            </w:pPr>
            <w:r>
              <w:t>WC</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rsidR="00290F7F" w:rsidRDefault="00290F7F" w:rsidP="004D0480">
            <w:pPr>
              <w:pStyle w:val="NoSpacing"/>
              <w:jc w:val="center"/>
            </w:pPr>
            <w:proofErr w:type="spellStart"/>
            <w:r>
              <w:t>WHtR</w:t>
            </w:r>
            <w:proofErr w:type="spellEnd"/>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rsidR="00290F7F" w:rsidRDefault="00290F7F" w:rsidP="004D0480">
            <w:pPr>
              <w:pStyle w:val="NoSpacing"/>
              <w:jc w:val="center"/>
            </w:pPr>
            <w:r>
              <w:t>WHR</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rsidR="00290F7F" w:rsidRDefault="00290F7F" w:rsidP="004D0480">
            <w:pPr>
              <w:pStyle w:val="NoSpacing"/>
              <w:jc w:val="center"/>
            </w:pPr>
            <w:r>
              <w:t>LTS</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rsidR="00290F7F" w:rsidRDefault="00290F7F" w:rsidP="004D0480">
            <w:pPr>
              <w:pStyle w:val="NoSpacing"/>
              <w:jc w:val="center"/>
            </w:pPr>
            <w:r>
              <w:t>BIA%</w:t>
            </w:r>
          </w:p>
        </w:tc>
      </w:tr>
      <w:tr w:rsidR="00290F7F" w:rsidTr="004D0480">
        <w:trPr>
          <w:cantSplit/>
          <w:tblHeader/>
        </w:trPr>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211796">
            <w:pPr>
              <w:pStyle w:val="NoSpacing"/>
            </w:pP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211796">
            <w:pPr>
              <w:pStyle w:val="NoSpacing"/>
            </w:pPr>
            <w:r>
              <w:t>Decile</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Mean</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PR (95%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Mean</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PR (95%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Mean</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PR (95%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Mean</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PR (95%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Mean</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PR (95%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t>Mean</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290F7F" w:rsidRDefault="00290F7F" w:rsidP="004D0480">
            <w:pPr>
              <w:pStyle w:val="NoSpacing"/>
              <w:jc w:val="center"/>
            </w:pPr>
            <w:r w:rsidRPr="00290F7F">
              <w:rPr>
                <w:sz w:val="20"/>
                <w:szCs w:val="20"/>
              </w:rPr>
              <w:t>PR (95%CI)</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Cardiovascular risk index</w:t>
            </w: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0.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26 (0.17,0.3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0.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23 (0.14,0.3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19 (0.10,0.2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10 (-0.03,0.2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39 (0.23,0.5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4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14 (0.05,0.22)</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7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36 (0.26,0.4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5.6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35 (0.25,0.4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39 (0.27,0.5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23 (0.12,0.3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5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5 (0.35,0.5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6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30 (0.20,0.41)</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3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8 (0.36,0.6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9.5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3 (0.42,0.6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6 (0.46,0.6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34 (0.22,0.4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4 (0.40,0.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3.4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2 (0.32,0.52)</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5 (0.48,0.6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2.8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5 (0.55,0.7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8 (0.47,0.6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38 (0.23,0.5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7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1 (0.51,0.7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5.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5 (0.35,0.56)</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9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7 (0.59,0.7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5.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7 (0.57,0.7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7 (0.57,0.7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38 (0.28,0.4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3 (0.51,0.7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7.5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6 (0.58,0.74)</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8.3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9 (0.60,0.7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8.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0 (0.60,0.8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7 (0.67,0.8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7 (0.34,0.6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8 (0.58,0.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4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0 (0.46,0.75)</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9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1 (0.69,0.9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2.3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3 (0.61,0.8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5 (0.66,0.8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7 (0.45,0.6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2 (0.50,0.7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1.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6 (0.54,0.79)</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2.1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2 (0.63,0.8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7.2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8 (0.74,1.0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0 (0.80,1.0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2 (0.51,0.7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0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7 (0.57,0.7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4.1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8 (0.66,0.90)</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1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8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3 (0.70,0.9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0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3 (0.81,1.0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5 (0.81,1.0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3 (0.47,0.7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2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9 (0.68,0.9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9.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5 (0.62,0.87)</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Diabetes</w:t>
            </w: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7.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62.1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0.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2 (1.71,5.3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0.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0 (1.19,4.4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99 (0.95,4.1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18 (0.66,2.1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3 (1.40,3.5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4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8 (0.51,1.52)</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7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6 (1.63,5.3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5.6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3 (1.25,4.3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5 (1.51,5.7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6 (0.95,2.5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5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7 (1.57,3.5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6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31 (0.79,2.15)</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3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30 (1.97,5.5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9.5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6 (2.07,6.4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29 (2.11,8.7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7 (1.32,3.9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0 (1.66,3.7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3.4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67 (1.13,2.45)</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13 (2.46,6.9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2.8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30 (2.25,8.2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76 (2.45,9.2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73 (1.62,4.5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7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2 (1.80,3.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5.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65 (1.09,2.49)</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9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5.19 (3.09,8.7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5.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5.50 (2.95,10.2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6.49 (3.27,12.8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5 (1.43,3.8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9 (2.11,4.5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7.5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4 (1.63,3.35)</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8.3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75 (2.88,7.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8.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5.96 (3.38,10.5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23 (3.86,13.5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3 (1.55,4.1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27 (2.29,4.6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4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6 (1.61,3.18)</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9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5.82 (3.54,9.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2.3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6.09 (3.55,10.4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5.70 (3.08,10.5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5 (1.81,4.8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8 (2.19,4.3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1.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19 (1.44,3.33)</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2.1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5.77 (3.39,9.8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7.2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6.80 (3.89,11.9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36 (4.36,16.0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7 (1.69,5.2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0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9 (2.03,4.7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4.1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4 (1.62,3.69)</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1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8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6.81 (4.05,11.4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0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18 (4.76,14.0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16 (4.99,16.8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27 (1.96,5.4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2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88 (2.68,5.6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9.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5 (2.00,4.36)</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312F14" w:rsidP="00211796">
            <w:pPr>
              <w:pStyle w:val="NoSpacing"/>
            </w:pPr>
            <w:r>
              <w:t>Elevated cholesterol</w:t>
            </w: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7.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62.1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0.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07 (0.80,1.4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0.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76 (1.23,2.5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67 (1.21,2.3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0 (1.09,1.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8 (1.09,2.2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4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08 (0.85,1.37)</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7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26 (1.00,1.5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5.6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04 (1.50,2.7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3 (1.64,3.5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3 (1.12,2.1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5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2 (1.40,2.3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6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26 (0.93,1.71)</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3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29 (0.96,1.7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9.5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13 (1.57,2.8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4 (1.50,3.3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4 (1.15,2.0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9 (1.35,2.6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3.4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19 (0.82,1.73)</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0 (1.04,2.1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2.8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2 (1.81,3.2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9 (1.75,3.2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8 (1.15,2.1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7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76 (1.33,2.3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5.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2 (1.11,1.81)</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9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2 (1.08,1.8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5.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2 (1.74,3.3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9 (1.75,3.2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69 (1.36,2.1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7 (1.59,3.2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7.5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68 (1.31,2.16)</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8.3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6 (1.06,2.0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8.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13 (1.63,2.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1 (1.71,3.3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3 (1.18,1.9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0 (1.60,3.0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4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2 (1.04,1.96)</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9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2 (1.15,2.0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2.3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3 (1.64,3.0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0 (1.80,3.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1 (1.38,2.3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8 (1.38,2.5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1.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8 (1.11,1.98)</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2.1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5 (1.08,1.9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7.2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8 (1.76,3.2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5 (1.95,3.6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5 (1.44,2.3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0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14 (1.58,2.9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4.1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5 (1.18,2.02)</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1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8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5 (1.10,1.9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0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2 (1.65,2.9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1 (1.68,3.4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67 (1.31,2.1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2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13 (1.51,3.0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9.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3 (1.13,2.08)</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Hypertension</w:t>
            </w: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7.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62.1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ref</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0.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3 (1.78,3.8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0.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90 (1.11,3.2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4 (1.40,3.9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16 (0.81,1.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4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73 (1.22,2.4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4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29 (0.92,1.81)</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7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86 (1.81,4.5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5.6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7 (1.51,4.3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6 (1.84,4.7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08 (0.74,1.5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5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9 (1.62,3.2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6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80 (1.34,2.42)</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3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20 (2.10,4.8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79.5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9 (1.87,4.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89 (2.35,6.4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9 (1.13,1.9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4 (1.65,3.0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3.4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0 (1.70,3.11)</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7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5 (2.02,4.6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2.8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17 (2.03,4.9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62 (2.19,5.9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32 (1.01,1.7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7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2 (1.75,3.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5.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13 (1.67,2.72)</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9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08 (2.61,6.3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5.8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40 (2.09,5.5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87 (2.50,6.0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49 (1.13,1.9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8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37 (1.70,3.3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7.5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00 (1.52,2.62)</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8.3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05 (2.54,6.4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88.7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06 (1.92,4.8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5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92 (3.01,8.0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8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65 (1.27,2.1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20 (1.58,3.0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4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71 (2.10,3.49)</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9.9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16 (2.73,6.3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2.3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10 (2.61,6.4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70 (3.05,7.25)</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58 (1.23,2.0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9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58 (1.89,3.5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1.5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62 (2.02,3.41)</w:t>
            </w:r>
          </w:p>
        </w:tc>
      </w:tr>
      <w:tr w:rsidR="00290F7F" w:rsidTr="004D0480">
        <w:trPr>
          <w:cantSplit/>
        </w:trPr>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nil"/>
              <w:right w:val="nil"/>
            </w:tcBorders>
            <w:shd w:val="clear" w:color="auto" w:fill="FFFFFF"/>
            <w:tcMar>
              <w:left w:w="67" w:type="dxa"/>
              <w:right w:w="67" w:type="dxa"/>
            </w:tcMar>
          </w:tcPr>
          <w:p w:rsidR="00290F7F" w:rsidRDefault="00290F7F" w:rsidP="00211796">
            <w:pPr>
              <w:pStyle w:val="NoSpacing"/>
            </w:pPr>
            <w:r>
              <w:t>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32.11</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72 (3.06,7.2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97.2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21 (2.66,6.67)</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64</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5.25 (3.36,8.22)</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0.93</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1.92 (1.53,2.40)</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08</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45 (1.73,3.46)</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44.19</w:t>
            </w:r>
          </w:p>
        </w:tc>
        <w:tc>
          <w:tcPr>
            <w:tcW w:w="0" w:type="auto"/>
            <w:tcBorders>
              <w:top w:val="nil"/>
              <w:left w:val="nil"/>
              <w:bottom w:val="nil"/>
              <w:right w:val="nil"/>
            </w:tcBorders>
            <w:shd w:val="clear" w:color="auto" w:fill="FFFFFF"/>
            <w:tcMar>
              <w:left w:w="67" w:type="dxa"/>
              <w:right w:w="67" w:type="dxa"/>
            </w:tcMar>
          </w:tcPr>
          <w:p w:rsidR="00290F7F" w:rsidRDefault="00290F7F" w:rsidP="004D0480">
            <w:pPr>
              <w:pStyle w:val="NoSpacing"/>
              <w:jc w:val="center"/>
            </w:pPr>
            <w:r>
              <w:t>2.80 (2.22,3.54)</w:t>
            </w:r>
          </w:p>
        </w:tc>
      </w:tr>
      <w:tr w:rsidR="00290F7F" w:rsidTr="004D0480">
        <w:trPr>
          <w:cantSplit/>
        </w:trPr>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211796">
            <w:pPr>
              <w:pStyle w:val="NoSpacing"/>
            </w:pP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211796">
            <w:pPr>
              <w:pStyle w:val="NoSpacing"/>
            </w:pPr>
            <w:r>
              <w:t>10</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36.85</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5.14 (3.31,7.98)</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106.8</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5.33 (3.31,8.58)</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0.70</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6.22 (3.96,9.74)</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0.99</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1.81 (1.40,2.35)</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4.21</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3.06 (2.26,4.15)</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49.41</w:t>
            </w:r>
          </w:p>
        </w:tc>
        <w:tc>
          <w:tcPr>
            <w:tcW w:w="0" w:type="auto"/>
            <w:tcBorders>
              <w:top w:val="nil"/>
              <w:left w:val="nil"/>
              <w:bottom w:val="single" w:sz="4" w:space="0" w:color="000000"/>
              <w:right w:val="nil"/>
            </w:tcBorders>
            <w:shd w:val="clear" w:color="auto" w:fill="FFFFFF"/>
            <w:tcMar>
              <w:left w:w="67" w:type="dxa"/>
              <w:right w:w="67" w:type="dxa"/>
            </w:tcMar>
          </w:tcPr>
          <w:p w:rsidR="00290F7F" w:rsidRDefault="00290F7F" w:rsidP="004D0480">
            <w:pPr>
              <w:pStyle w:val="NoSpacing"/>
              <w:jc w:val="center"/>
            </w:pPr>
            <w:r>
              <w:t>3.34 (2.58,4.33)</w:t>
            </w:r>
          </w:p>
        </w:tc>
      </w:tr>
    </w:tbl>
    <w:p w:rsidR="00290F7F" w:rsidRDefault="00290F7F" w:rsidP="00C477B0">
      <w:pPr>
        <w:pStyle w:val="Table"/>
        <w:rPr>
          <w:rFonts w:ascii="Times New Roman" w:hAnsi="Times New Roman" w:cs="Times New Roman"/>
          <w:sz w:val="24"/>
          <w:szCs w:val="24"/>
        </w:rPr>
      </w:pPr>
    </w:p>
    <w:p w:rsidR="007F664F" w:rsidRPr="009111CB" w:rsidRDefault="007F664F" w:rsidP="00C477B0">
      <w:pPr>
        <w:pStyle w:val="Table"/>
        <w:rPr>
          <w:rFonts w:ascii="Times New Roman" w:hAnsi="Times New Roman" w:cs="Times New Roman"/>
          <w:sz w:val="24"/>
          <w:szCs w:val="24"/>
        </w:rPr>
      </w:pPr>
      <w:r w:rsidRPr="009111CB">
        <w:rPr>
          <w:rFonts w:ascii="Times New Roman" w:hAnsi="Times New Roman" w:cs="Times New Roman"/>
          <w:sz w:val="24"/>
          <w:szCs w:val="24"/>
        </w:rPr>
        <w:t xml:space="preserve">PR, </w:t>
      </w:r>
      <w:r w:rsidR="00A7492F">
        <w:rPr>
          <w:rFonts w:ascii="Times New Roman" w:hAnsi="Times New Roman" w:cs="Times New Roman"/>
          <w:sz w:val="24"/>
          <w:szCs w:val="24"/>
        </w:rPr>
        <w:t xml:space="preserve">prevalence ratio; </w:t>
      </w:r>
      <w:r w:rsidR="00A7492F" w:rsidRPr="00A7492F">
        <w:rPr>
          <w:rFonts w:ascii="Times New Roman" w:hAnsi="Times New Roman" w:cs="Times New Roman"/>
          <w:sz w:val="24"/>
          <w:szCs w:val="24"/>
        </w:rPr>
        <w:t xml:space="preserve">BMI, body mass index; WC, waist circumference; </w:t>
      </w:r>
      <w:proofErr w:type="spellStart"/>
      <w:r w:rsidR="00A7492F" w:rsidRPr="00A7492F">
        <w:rPr>
          <w:rFonts w:ascii="Times New Roman" w:hAnsi="Times New Roman" w:cs="Times New Roman"/>
          <w:sz w:val="24"/>
          <w:szCs w:val="24"/>
        </w:rPr>
        <w:t>WHtR</w:t>
      </w:r>
      <w:proofErr w:type="spellEnd"/>
      <w:r w:rsidR="00A7492F" w:rsidRPr="00A7492F">
        <w:rPr>
          <w:rFonts w:ascii="Times New Roman" w:hAnsi="Times New Roman" w:cs="Times New Roman"/>
          <w:sz w:val="24"/>
          <w:szCs w:val="24"/>
        </w:rPr>
        <w:t>, waist-height ratio; WHR, waist-hip ratio; LTS, log of the sum of triceps and subscapular skinfolds; BIA, bioelectric impedance analysis derived percent body fat.</w:t>
      </w:r>
    </w:p>
    <w:p w:rsidR="008B6EBD" w:rsidRPr="009111CB" w:rsidRDefault="004D3764" w:rsidP="00CA4EFF">
      <w:pPr>
        <w:pStyle w:val="Table"/>
        <w:rPr>
          <w:rFonts w:cs="Times New Roman"/>
          <w:szCs w:val="24"/>
        </w:rPr>
      </w:pPr>
      <w:r w:rsidRPr="004D3764">
        <w:rPr>
          <w:rFonts w:ascii="Times New Roman" w:hAnsi="Times New Roman" w:cs="Times New Roman"/>
          <w:sz w:val="24"/>
          <w:szCs w:val="24"/>
        </w:rPr>
        <w:t xml:space="preserve">Models compare cardiovascular outcomes in higher compared to the lowest decile of each anthropometric index and were adjusted for </w:t>
      </w:r>
      <w:r w:rsidR="009F29EA" w:rsidRPr="009F29EA">
        <w:rPr>
          <w:rFonts w:ascii="Times New Roman" w:hAnsi="Times New Roman" w:cs="Times New Roman"/>
          <w:sz w:val="24"/>
          <w:szCs w:val="24"/>
        </w:rPr>
        <w:t>age in years, age-squared,</w:t>
      </w:r>
      <w:r w:rsidR="009F29EA">
        <w:rPr>
          <w:rFonts w:ascii="Times New Roman" w:hAnsi="Times New Roman" w:cs="Times New Roman"/>
          <w:sz w:val="24"/>
          <w:szCs w:val="24"/>
        </w:rPr>
        <w:t xml:space="preserve"> </w:t>
      </w:r>
      <w:bookmarkStart w:id="0" w:name="_GoBack"/>
      <w:bookmarkEnd w:id="0"/>
      <w:r w:rsidRPr="004D3764">
        <w:rPr>
          <w:rFonts w:ascii="Times New Roman" w:hAnsi="Times New Roman" w:cs="Times New Roman"/>
          <w:sz w:val="24"/>
          <w:szCs w:val="24"/>
        </w:rPr>
        <w:t xml:space="preserve">city of residence. Deciles were included in the outcome models as a 10-level categorical variable with the first decile as the reference category. Prevalence ratios are shown for diabetes, elevated cholesterol, and hypertension and mean differences (betas) are shown for the cardiovascular risk index. </w:t>
      </w:r>
      <w:r w:rsidR="008C6619" w:rsidRPr="009111CB">
        <w:rPr>
          <w:rFonts w:ascii="Times New Roman" w:hAnsi="Times New Roman" w:cs="Times New Roman"/>
          <w:sz w:val="24"/>
          <w:szCs w:val="24"/>
        </w:rPr>
        <w:t xml:space="preserve">Point estimates correspond to </w:t>
      </w:r>
      <w:r>
        <w:rPr>
          <w:rFonts w:ascii="Times New Roman" w:hAnsi="Times New Roman" w:cs="Times New Roman"/>
          <w:sz w:val="24"/>
          <w:szCs w:val="24"/>
        </w:rPr>
        <w:t>Fig</w:t>
      </w:r>
      <w:r w:rsidR="008C6619" w:rsidRPr="009111CB">
        <w:rPr>
          <w:rFonts w:ascii="Times New Roman" w:hAnsi="Times New Roman" w:cs="Times New Roman"/>
          <w:sz w:val="24"/>
          <w:szCs w:val="24"/>
        </w:rPr>
        <w:t xml:space="preserve"> 1b of the manuscript.</w:t>
      </w:r>
    </w:p>
    <w:sectPr w:rsidR="008B6EBD" w:rsidRPr="009111CB" w:rsidSect="008E303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09F2" w:rsidRDefault="004509F2" w:rsidP="0087705B">
      <w:pPr>
        <w:spacing w:line="240" w:lineRule="auto"/>
      </w:pPr>
      <w:r>
        <w:separator/>
      </w:r>
    </w:p>
  </w:endnote>
  <w:endnote w:type="continuationSeparator" w:id="0">
    <w:p w:rsidR="004509F2" w:rsidRDefault="004509F2" w:rsidP="008770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lbany AMT">
    <w:altName w:val="Arial"/>
    <w:panose1 w:val="020B0604020202020204"/>
    <w:charset w:val="00"/>
    <w:family w:val="swiss"/>
    <w:pitch w:val="variable"/>
    <w:sig w:usb0="00002A87" w:usb1="C0000000" w:usb2="00000008" w:usb3="00000000" w:csb0="000000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6834554"/>
      <w:docPartObj>
        <w:docPartGallery w:val="Page Numbers (Bottom of Page)"/>
        <w:docPartUnique/>
      </w:docPartObj>
    </w:sdtPr>
    <w:sdtEndPr>
      <w:rPr>
        <w:noProof/>
      </w:rPr>
    </w:sdtEndPr>
    <w:sdtContent>
      <w:p w:rsidR="009F29EA" w:rsidRDefault="009F29EA">
        <w:pPr>
          <w:pStyle w:val="Footer"/>
          <w:jc w:val="right"/>
        </w:pPr>
        <w:r>
          <w:fldChar w:fldCharType="begin"/>
        </w:r>
        <w:r>
          <w:instrText xml:space="preserve"> PAGE   \* MERGEFORMAT </w:instrText>
        </w:r>
        <w:r>
          <w:fldChar w:fldCharType="separate"/>
        </w:r>
        <w:r w:rsidR="005A759B">
          <w:rPr>
            <w:noProof/>
          </w:rPr>
          <w:t>3</w:t>
        </w:r>
        <w:r>
          <w:rPr>
            <w:noProof/>
          </w:rPr>
          <w:fldChar w:fldCharType="end"/>
        </w:r>
      </w:p>
    </w:sdtContent>
  </w:sdt>
  <w:p w:rsidR="009F29EA" w:rsidRDefault="009F29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09F2" w:rsidRDefault="004509F2" w:rsidP="0087705B">
      <w:pPr>
        <w:spacing w:line="240" w:lineRule="auto"/>
      </w:pPr>
      <w:r>
        <w:separator/>
      </w:r>
    </w:p>
  </w:footnote>
  <w:footnote w:type="continuationSeparator" w:id="0">
    <w:p w:rsidR="004509F2" w:rsidRDefault="004509F2" w:rsidP="0087705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EB01A3"/>
    <w:multiLevelType w:val="multilevel"/>
    <w:tmpl w:val="10D63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EF7091"/>
    <w:multiLevelType w:val="hybridMultilevel"/>
    <w:tmpl w:val="42D2F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126"/>
    <w:rsid w:val="00003EF1"/>
    <w:rsid w:val="000071A4"/>
    <w:rsid w:val="00020DC4"/>
    <w:rsid w:val="0002170D"/>
    <w:rsid w:val="00027925"/>
    <w:rsid w:val="00037E17"/>
    <w:rsid w:val="000415C7"/>
    <w:rsid w:val="000430F8"/>
    <w:rsid w:val="00045A60"/>
    <w:rsid w:val="00045C98"/>
    <w:rsid w:val="000476B1"/>
    <w:rsid w:val="00050906"/>
    <w:rsid w:val="00051E50"/>
    <w:rsid w:val="00055097"/>
    <w:rsid w:val="00057C2E"/>
    <w:rsid w:val="00063D6E"/>
    <w:rsid w:val="00066DC1"/>
    <w:rsid w:val="000671E2"/>
    <w:rsid w:val="000726FB"/>
    <w:rsid w:val="00074AC5"/>
    <w:rsid w:val="00077FF9"/>
    <w:rsid w:val="000800E3"/>
    <w:rsid w:val="00080E5B"/>
    <w:rsid w:val="00085092"/>
    <w:rsid w:val="00097A81"/>
    <w:rsid w:val="000A5244"/>
    <w:rsid w:val="000B1A30"/>
    <w:rsid w:val="000C0459"/>
    <w:rsid w:val="000D108E"/>
    <w:rsid w:val="000D23E2"/>
    <w:rsid w:val="000D2C8F"/>
    <w:rsid w:val="000D3304"/>
    <w:rsid w:val="000E0409"/>
    <w:rsid w:val="000E245A"/>
    <w:rsid w:val="000E51F9"/>
    <w:rsid w:val="000E5864"/>
    <w:rsid w:val="000E64D9"/>
    <w:rsid w:val="001031AC"/>
    <w:rsid w:val="00106706"/>
    <w:rsid w:val="00107894"/>
    <w:rsid w:val="00107A23"/>
    <w:rsid w:val="00110C7C"/>
    <w:rsid w:val="00124DAC"/>
    <w:rsid w:val="001273FE"/>
    <w:rsid w:val="00130405"/>
    <w:rsid w:val="00132898"/>
    <w:rsid w:val="001357BB"/>
    <w:rsid w:val="001408B0"/>
    <w:rsid w:val="00142064"/>
    <w:rsid w:val="0014389E"/>
    <w:rsid w:val="001455D3"/>
    <w:rsid w:val="0016581F"/>
    <w:rsid w:val="00165AD6"/>
    <w:rsid w:val="001713D4"/>
    <w:rsid w:val="0017583C"/>
    <w:rsid w:val="00176FDF"/>
    <w:rsid w:val="00177813"/>
    <w:rsid w:val="0018048C"/>
    <w:rsid w:val="001807E9"/>
    <w:rsid w:val="00181A5F"/>
    <w:rsid w:val="00186C4A"/>
    <w:rsid w:val="001948E3"/>
    <w:rsid w:val="00195A97"/>
    <w:rsid w:val="00196682"/>
    <w:rsid w:val="001A7FCC"/>
    <w:rsid w:val="001C246C"/>
    <w:rsid w:val="001C71C8"/>
    <w:rsid w:val="001D7BB9"/>
    <w:rsid w:val="001E4751"/>
    <w:rsid w:val="001E50DD"/>
    <w:rsid w:val="001E5565"/>
    <w:rsid w:val="001F46BE"/>
    <w:rsid w:val="001F530C"/>
    <w:rsid w:val="001F63E3"/>
    <w:rsid w:val="001F7E91"/>
    <w:rsid w:val="00202B74"/>
    <w:rsid w:val="00203544"/>
    <w:rsid w:val="002050E8"/>
    <w:rsid w:val="00205153"/>
    <w:rsid w:val="002052C3"/>
    <w:rsid w:val="002101E0"/>
    <w:rsid w:val="00211796"/>
    <w:rsid w:val="00223B62"/>
    <w:rsid w:val="00225254"/>
    <w:rsid w:val="002272F8"/>
    <w:rsid w:val="002300F1"/>
    <w:rsid w:val="00233546"/>
    <w:rsid w:val="00237735"/>
    <w:rsid w:val="002407D8"/>
    <w:rsid w:val="00243F7A"/>
    <w:rsid w:val="00245CF9"/>
    <w:rsid w:val="00246705"/>
    <w:rsid w:val="00257465"/>
    <w:rsid w:val="00257D7C"/>
    <w:rsid w:val="00262F57"/>
    <w:rsid w:val="00265B6A"/>
    <w:rsid w:val="0026612F"/>
    <w:rsid w:val="00270F69"/>
    <w:rsid w:val="002776D6"/>
    <w:rsid w:val="00280C85"/>
    <w:rsid w:val="002811AA"/>
    <w:rsid w:val="002855B6"/>
    <w:rsid w:val="00290F7F"/>
    <w:rsid w:val="00296626"/>
    <w:rsid w:val="002A3228"/>
    <w:rsid w:val="002A3669"/>
    <w:rsid w:val="002A3F3A"/>
    <w:rsid w:val="002A5CEC"/>
    <w:rsid w:val="002B00DC"/>
    <w:rsid w:val="002B2608"/>
    <w:rsid w:val="002B6754"/>
    <w:rsid w:val="002C2077"/>
    <w:rsid w:val="002C2630"/>
    <w:rsid w:val="002C28DC"/>
    <w:rsid w:val="002C2AF9"/>
    <w:rsid w:val="002D5B61"/>
    <w:rsid w:val="002E3085"/>
    <w:rsid w:val="002F255C"/>
    <w:rsid w:val="00300C16"/>
    <w:rsid w:val="00301B65"/>
    <w:rsid w:val="00303141"/>
    <w:rsid w:val="00304D7A"/>
    <w:rsid w:val="00312F14"/>
    <w:rsid w:val="00313BDF"/>
    <w:rsid w:val="003329A4"/>
    <w:rsid w:val="0033468B"/>
    <w:rsid w:val="003354E8"/>
    <w:rsid w:val="00342A31"/>
    <w:rsid w:val="00343552"/>
    <w:rsid w:val="003457B1"/>
    <w:rsid w:val="00346662"/>
    <w:rsid w:val="0035147D"/>
    <w:rsid w:val="00355EC8"/>
    <w:rsid w:val="00361E94"/>
    <w:rsid w:val="00363124"/>
    <w:rsid w:val="00364311"/>
    <w:rsid w:val="00365A8D"/>
    <w:rsid w:val="0036620E"/>
    <w:rsid w:val="0037457A"/>
    <w:rsid w:val="00382658"/>
    <w:rsid w:val="00387F83"/>
    <w:rsid w:val="0039493E"/>
    <w:rsid w:val="00397796"/>
    <w:rsid w:val="003A2C46"/>
    <w:rsid w:val="003A3CBA"/>
    <w:rsid w:val="003A416A"/>
    <w:rsid w:val="003B1F69"/>
    <w:rsid w:val="003B27E5"/>
    <w:rsid w:val="003B4F8A"/>
    <w:rsid w:val="003C2A60"/>
    <w:rsid w:val="003C7716"/>
    <w:rsid w:val="003D6F79"/>
    <w:rsid w:val="003E60B9"/>
    <w:rsid w:val="003E6C54"/>
    <w:rsid w:val="003F163F"/>
    <w:rsid w:val="00410F19"/>
    <w:rsid w:val="00413263"/>
    <w:rsid w:val="00414464"/>
    <w:rsid w:val="00415D31"/>
    <w:rsid w:val="004212F3"/>
    <w:rsid w:val="00423506"/>
    <w:rsid w:val="004302AE"/>
    <w:rsid w:val="004314B6"/>
    <w:rsid w:val="004330BE"/>
    <w:rsid w:val="00436000"/>
    <w:rsid w:val="00440E59"/>
    <w:rsid w:val="00441ADA"/>
    <w:rsid w:val="00442DA3"/>
    <w:rsid w:val="0044399D"/>
    <w:rsid w:val="00445887"/>
    <w:rsid w:val="004509F2"/>
    <w:rsid w:val="00451876"/>
    <w:rsid w:val="0045250B"/>
    <w:rsid w:val="00454ABE"/>
    <w:rsid w:val="00454F44"/>
    <w:rsid w:val="0046041F"/>
    <w:rsid w:val="00466958"/>
    <w:rsid w:val="00474B1D"/>
    <w:rsid w:val="00475585"/>
    <w:rsid w:val="00480E2B"/>
    <w:rsid w:val="004852CD"/>
    <w:rsid w:val="00487EDE"/>
    <w:rsid w:val="00490BD7"/>
    <w:rsid w:val="004A53FA"/>
    <w:rsid w:val="004A5905"/>
    <w:rsid w:val="004A6362"/>
    <w:rsid w:val="004A7AA4"/>
    <w:rsid w:val="004B1827"/>
    <w:rsid w:val="004B3104"/>
    <w:rsid w:val="004B3829"/>
    <w:rsid w:val="004B4994"/>
    <w:rsid w:val="004B4CA4"/>
    <w:rsid w:val="004B6331"/>
    <w:rsid w:val="004B72E2"/>
    <w:rsid w:val="004C3277"/>
    <w:rsid w:val="004C750D"/>
    <w:rsid w:val="004D0480"/>
    <w:rsid w:val="004D0798"/>
    <w:rsid w:val="004D3764"/>
    <w:rsid w:val="004D4068"/>
    <w:rsid w:val="004D7D40"/>
    <w:rsid w:val="004E06DD"/>
    <w:rsid w:val="004E2849"/>
    <w:rsid w:val="004F0709"/>
    <w:rsid w:val="004F21D7"/>
    <w:rsid w:val="004F2C97"/>
    <w:rsid w:val="004F6AF2"/>
    <w:rsid w:val="00500416"/>
    <w:rsid w:val="005010D6"/>
    <w:rsid w:val="00503F4E"/>
    <w:rsid w:val="005066BF"/>
    <w:rsid w:val="00506D2D"/>
    <w:rsid w:val="005106F0"/>
    <w:rsid w:val="00511E75"/>
    <w:rsid w:val="005129FF"/>
    <w:rsid w:val="005146CB"/>
    <w:rsid w:val="00526052"/>
    <w:rsid w:val="005267E8"/>
    <w:rsid w:val="005268F3"/>
    <w:rsid w:val="00527359"/>
    <w:rsid w:val="00530FFC"/>
    <w:rsid w:val="005317B7"/>
    <w:rsid w:val="0053249D"/>
    <w:rsid w:val="00532A84"/>
    <w:rsid w:val="005363BD"/>
    <w:rsid w:val="00551440"/>
    <w:rsid w:val="00551B6D"/>
    <w:rsid w:val="00553F25"/>
    <w:rsid w:val="0055423C"/>
    <w:rsid w:val="0055593F"/>
    <w:rsid w:val="005574A6"/>
    <w:rsid w:val="00557BE1"/>
    <w:rsid w:val="00562200"/>
    <w:rsid w:val="00562921"/>
    <w:rsid w:val="00565E1A"/>
    <w:rsid w:val="00577E44"/>
    <w:rsid w:val="00582351"/>
    <w:rsid w:val="0058301F"/>
    <w:rsid w:val="00583B14"/>
    <w:rsid w:val="005872C1"/>
    <w:rsid w:val="00597BE1"/>
    <w:rsid w:val="00597D76"/>
    <w:rsid w:val="005A1EF8"/>
    <w:rsid w:val="005A480F"/>
    <w:rsid w:val="005A4C3A"/>
    <w:rsid w:val="005A4FA2"/>
    <w:rsid w:val="005A74D1"/>
    <w:rsid w:val="005A759B"/>
    <w:rsid w:val="005A7C18"/>
    <w:rsid w:val="005B1E61"/>
    <w:rsid w:val="005C07FC"/>
    <w:rsid w:val="005C0D62"/>
    <w:rsid w:val="005C5B4C"/>
    <w:rsid w:val="005C6465"/>
    <w:rsid w:val="005C6A9B"/>
    <w:rsid w:val="005D1B88"/>
    <w:rsid w:val="005D5475"/>
    <w:rsid w:val="005D6690"/>
    <w:rsid w:val="005E07BB"/>
    <w:rsid w:val="005E101B"/>
    <w:rsid w:val="005E1AF6"/>
    <w:rsid w:val="005E41F4"/>
    <w:rsid w:val="005E67D2"/>
    <w:rsid w:val="005F0668"/>
    <w:rsid w:val="00600719"/>
    <w:rsid w:val="00601404"/>
    <w:rsid w:val="0060396D"/>
    <w:rsid w:val="006042CA"/>
    <w:rsid w:val="006115F8"/>
    <w:rsid w:val="006122EA"/>
    <w:rsid w:val="00613642"/>
    <w:rsid w:val="00614CAA"/>
    <w:rsid w:val="00616D6F"/>
    <w:rsid w:val="00617258"/>
    <w:rsid w:val="006209C0"/>
    <w:rsid w:val="0062395A"/>
    <w:rsid w:val="006244FE"/>
    <w:rsid w:val="0062495D"/>
    <w:rsid w:val="00627610"/>
    <w:rsid w:val="00633BEB"/>
    <w:rsid w:val="006441E8"/>
    <w:rsid w:val="00646B0A"/>
    <w:rsid w:val="00654638"/>
    <w:rsid w:val="00657FA0"/>
    <w:rsid w:val="00663B26"/>
    <w:rsid w:val="00670306"/>
    <w:rsid w:val="0067579F"/>
    <w:rsid w:val="00676AED"/>
    <w:rsid w:val="0068293A"/>
    <w:rsid w:val="006842DD"/>
    <w:rsid w:val="0068467C"/>
    <w:rsid w:val="00685AB9"/>
    <w:rsid w:val="00693168"/>
    <w:rsid w:val="00696EBD"/>
    <w:rsid w:val="006A5701"/>
    <w:rsid w:val="006B018A"/>
    <w:rsid w:val="006B0879"/>
    <w:rsid w:val="006B3DC0"/>
    <w:rsid w:val="006C143E"/>
    <w:rsid w:val="006C4C6A"/>
    <w:rsid w:val="006C751F"/>
    <w:rsid w:val="006D6724"/>
    <w:rsid w:val="006D7CA9"/>
    <w:rsid w:val="006E03D6"/>
    <w:rsid w:val="006E2005"/>
    <w:rsid w:val="006E2412"/>
    <w:rsid w:val="006E7993"/>
    <w:rsid w:val="006F4039"/>
    <w:rsid w:val="006F65BA"/>
    <w:rsid w:val="007039FA"/>
    <w:rsid w:val="0070733B"/>
    <w:rsid w:val="00710CA9"/>
    <w:rsid w:val="00713EB8"/>
    <w:rsid w:val="00714175"/>
    <w:rsid w:val="00721533"/>
    <w:rsid w:val="00721870"/>
    <w:rsid w:val="00722953"/>
    <w:rsid w:val="007303BB"/>
    <w:rsid w:val="00730ECB"/>
    <w:rsid w:val="0073202D"/>
    <w:rsid w:val="007355EB"/>
    <w:rsid w:val="00742F4A"/>
    <w:rsid w:val="00744001"/>
    <w:rsid w:val="00746161"/>
    <w:rsid w:val="0074676C"/>
    <w:rsid w:val="0075062A"/>
    <w:rsid w:val="00752493"/>
    <w:rsid w:val="00755A5E"/>
    <w:rsid w:val="00756F37"/>
    <w:rsid w:val="007575DB"/>
    <w:rsid w:val="00761052"/>
    <w:rsid w:val="00762C4E"/>
    <w:rsid w:val="00766135"/>
    <w:rsid w:val="00780C53"/>
    <w:rsid w:val="007840AB"/>
    <w:rsid w:val="0079040D"/>
    <w:rsid w:val="00796AB8"/>
    <w:rsid w:val="00796ADE"/>
    <w:rsid w:val="007A28AD"/>
    <w:rsid w:val="007A4A00"/>
    <w:rsid w:val="007A4C53"/>
    <w:rsid w:val="007A656A"/>
    <w:rsid w:val="007B0427"/>
    <w:rsid w:val="007B1C2F"/>
    <w:rsid w:val="007B278E"/>
    <w:rsid w:val="007B4885"/>
    <w:rsid w:val="007B5133"/>
    <w:rsid w:val="007B68AF"/>
    <w:rsid w:val="007C2AE7"/>
    <w:rsid w:val="007C3FC2"/>
    <w:rsid w:val="007D287A"/>
    <w:rsid w:val="007D591B"/>
    <w:rsid w:val="007D7DFE"/>
    <w:rsid w:val="007E3856"/>
    <w:rsid w:val="007E66DC"/>
    <w:rsid w:val="007F0C6D"/>
    <w:rsid w:val="007F15DE"/>
    <w:rsid w:val="007F2491"/>
    <w:rsid w:val="007F664F"/>
    <w:rsid w:val="008012ED"/>
    <w:rsid w:val="008013FE"/>
    <w:rsid w:val="00805DD3"/>
    <w:rsid w:val="008061DD"/>
    <w:rsid w:val="008072CE"/>
    <w:rsid w:val="00812FC7"/>
    <w:rsid w:val="008152C0"/>
    <w:rsid w:val="0081545B"/>
    <w:rsid w:val="00815F4C"/>
    <w:rsid w:val="00825410"/>
    <w:rsid w:val="0082766D"/>
    <w:rsid w:val="0083605F"/>
    <w:rsid w:val="00852705"/>
    <w:rsid w:val="00852AE2"/>
    <w:rsid w:val="00852B6B"/>
    <w:rsid w:val="00853711"/>
    <w:rsid w:val="0085454C"/>
    <w:rsid w:val="00856425"/>
    <w:rsid w:val="00861213"/>
    <w:rsid w:val="00862721"/>
    <w:rsid w:val="00865988"/>
    <w:rsid w:val="0087705B"/>
    <w:rsid w:val="0088331D"/>
    <w:rsid w:val="0088352C"/>
    <w:rsid w:val="008862CE"/>
    <w:rsid w:val="008960B5"/>
    <w:rsid w:val="008977FB"/>
    <w:rsid w:val="008A0F76"/>
    <w:rsid w:val="008A2595"/>
    <w:rsid w:val="008A5296"/>
    <w:rsid w:val="008A557F"/>
    <w:rsid w:val="008B08BF"/>
    <w:rsid w:val="008B3DC8"/>
    <w:rsid w:val="008B43E3"/>
    <w:rsid w:val="008B6126"/>
    <w:rsid w:val="008B63CF"/>
    <w:rsid w:val="008B6EBD"/>
    <w:rsid w:val="008B747B"/>
    <w:rsid w:val="008C0660"/>
    <w:rsid w:val="008C1A65"/>
    <w:rsid w:val="008C5AF0"/>
    <w:rsid w:val="008C6363"/>
    <w:rsid w:val="008C6619"/>
    <w:rsid w:val="008C7444"/>
    <w:rsid w:val="008E25FB"/>
    <w:rsid w:val="008E3037"/>
    <w:rsid w:val="008F1383"/>
    <w:rsid w:val="00900949"/>
    <w:rsid w:val="00902BE3"/>
    <w:rsid w:val="009111CB"/>
    <w:rsid w:val="00911256"/>
    <w:rsid w:val="00911CB0"/>
    <w:rsid w:val="00915A8B"/>
    <w:rsid w:val="00920124"/>
    <w:rsid w:val="00921411"/>
    <w:rsid w:val="0092386C"/>
    <w:rsid w:val="00923EE1"/>
    <w:rsid w:val="009273F2"/>
    <w:rsid w:val="00927A99"/>
    <w:rsid w:val="00930714"/>
    <w:rsid w:val="00932E2D"/>
    <w:rsid w:val="00946859"/>
    <w:rsid w:val="00950E9E"/>
    <w:rsid w:val="00951A78"/>
    <w:rsid w:val="009530CD"/>
    <w:rsid w:val="0095364E"/>
    <w:rsid w:val="00956EE8"/>
    <w:rsid w:val="00967DC9"/>
    <w:rsid w:val="00971227"/>
    <w:rsid w:val="0098642A"/>
    <w:rsid w:val="009908CD"/>
    <w:rsid w:val="0099429B"/>
    <w:rsid w:val="00996D19"/>
    <w:rsid w:val="009A3365"/>
    <w:rsid w:val="009B1CCA"/>
    <w:rsid w:val="009B35F5"/>
    <w:rsid w:val="009B57EF"/>
    <w:rsid w:val="009C19FC"/>
    <w:rsid w:val="009C5A63"/>
    <w:rsid w:val="009D2633"/>
    <w:rsid w:val="009D27CB"/>
    <w:rsid w:val="009D3210"/>
    <w:rsid w:val="009E3B34"/>
    <w:rsid w:val="009F29EA"/>
    <w:rsid w:val="00A109F7"/>
    <w:rsid w:val="00A207FA"/>
    <w:rsid w:val="00A25076"/>
    <w:rsid w:val="00A27045"/>
    <w:rsid w:val="00A32792"/>
    <w:rsid w:val="00A365C4"/>
    <w:rsid w:val="00A42102"/>
    <w:rsid w:val="00A462E2"/>
    <w:rsid w:val="00A479AB"/>
    <w:rsid w:val="00A51F71"/>
    <w:rsid w:val="00A54E32"/>
    <w:rsid w:val="00A5707D"/>
    <w:rsid w:val="00A711CF"/>
    <w:rsid w:val="00A73DB7"/>
    <w:rsid w:val="00A74053"/>
    <w:rsid w:val="00A7492F"/>
    <w:rsid w:val="00A75A8D"/>
    <w:rsid w:val="00A803F2"/>
    <w:rsid w:val="00A826F8"/>
    <w:rsid w:val="00A84038"/>
    <w:rsid w:val="00A87ABD"/>
    <w:rsid w:val="00A903A0"/>
    <w:rsid w:val="00A91E11"/>
    <w:rsid w:val="00A95720"/>
    <w:rsid w:val="00A97B04"/>
    <w:rsid w:val="00A97B27"/>
    <w:rsid w:val="00AA16B8"/>
    <w:rsid w:val="00AB0290"/>
    <w:rsid w:val="00AB3FE6"/>
    <w:rsid w:val="00AC1A35"/>
    <w:rsid w:val="00AC6E54"/>
    <w:rsid w:val="00AC6FBF"/>
    <w:rsid w:val="00AD0C52"/>
    <w:rsid w:val="00AD773E"/>
    <w:rsid w:val="00AE219A"/>
    <w:rsid w:val="00AE2F91"/>
    <w:rsid w:val="00AF33A1"/>
    <w:rsid w:val="00AF371B"/>
    <w:rsid w:val="00AF5D2A"/>
    <w:rsid w:val="00AF7F14"/>
    <w:rsid w:val="00B04426"/>
    <w:rsid w:val="00B2604F"/>
    <w:rsid w:val="00B33B74"/>
    <w:rsid w:val="00B42000"/>
    <w:rsid w:val="00B430CF"/>
    <w:rsid w:val="00B46264"/>
    <w:rsid w:val="00B47DFF"/>
    <w:rsid w:val="00B53411"/>
    <w:rsid w:val="00B6131C"/>
    <w:rsid w:val="00B65C76"/>
    <w:rsid w:val="00B71B47"/>
    <w:rsid w:val="00B73209"/>
    <w:rsid w:val="00B76394"/>
    <w:rsid w:val="00B941E3"/>
    <w:rsid w:val="00B97403"/>
    <w:rsid w:val="00BB01C4"/>
    <w:rsid w:val="00BB203D"/>
    <w:rsid w:val="00BB2460"/>
    <w:rsid w:val="00BB5B50"/>
    <w:rsid w:val="00BC215F"/>
    <w:rsid w:val="00BC3702"/>
    <w:rsid w:val="00BC4203"/>
    <w:rsid w:val="00BC50AF"/>
    <w:rsid w:val="00BD3A58"/>
    <w:rsid w:val="00BD3CD9"/>
    <w:rsid w:val="00BD7874"/>
    <w:rsid w:val="00BD7D9E"/>
    <w:rsid w:val="00BE59A6"/>
    <w:rsid w:val="00BE69E6"/>
    <w:rsid w:val="00BF1B6D"/>
    <w:rsid w:val="00BF3813"/>
    <w:rsid w:val="00BF5E17"/>
    <w:rsid w:val="00C05AAC"/>
    <w:rsid w:val="00C112B4"/>
    <w:rsid w:val="00C11678"/>
    <w:rsid w:val="00C246A4"/>
    <w:rsid w:val="00C26F0B"/>
    <w:rsid w:val="00C35176"/>
    <w:rsid w:val="00C43C54"/>
    <w:rsid w:val="00C47453"/>
    <w:rsid w:val="00C477B0"/>
    <w:rsid w:val="00C51D34"/>
    <w:rsid w:val="00C6138C"/>
    <w:rsid w:val="00C62445"/>
    <w:rsid w:val="00C627F2"/>
    <w:rsid w:val="00C62F79"/>
    <w:rsid w:val="00C63D3F"/>
    <w:rsid w:val="00C65410"/>
    <w:rsid w:val="00C65A8C"/>
    <w:rsid w:val="00C66AEF"/>
    <w:rsid w:val="00C66F41"/>
    <w:rsid w:val="00C73A22"/>
    <w:rsid w:val="00C80CBA"/>
    <w:rsid w:val="00C9225F"/>
    <w:rsid w:val="00C9651F"/>
    <w:rsid w:val="00CA0748"/>
    <w:rsid w:val="00CA29D5"/>
    <w:rsid w:val="00CA37CD"/>
    <w:rsid w:val="00CA4EFF"/>
    <w:rsid w:val="00CA7199"/>
    <w:rsid w:val="00CB0841"/>
    <w:rsid w:val="00CB1193"/>
    <w:rsid w:val="00CB5811"/>
    <w:rsid w:val="00CC0F03"/>
    <w:rsid w:val="00CC12B1"/>
    <w:rsid w:val="00CC2975"/>
    <w:rsid w:val="00CD49E9"/>
    <w:rsid w:val="00CD7C68"/>
    <w:rsid w:val="00CE1113"/>
    <w:rsid w:val="00CE3BD4"/>
    <w:rsid w:val="00CE483A"/>
    <w:rsid w:val="00CF0BB2"/>
    <w:rsid w:val="00CF22EC"/>
    <w:rsid w:val="00CF3B20"/>
    <w:rsid w:val="00D004F1"/>
    <w:rsid w:val="00D03644"/>
    <w:rsid w:val="00D050CB"/>
    <w:rsid w:val="00D10DCC"/>
    <w:rsid w:val="00D132D8"/>
    <w:rsid w:val="00D14081"/>
    <w:rsid w:val="00D14860"/>
    <w:rsid w:val="00D154D1"/>
    <w:rsid w:val="00D162F4"/>
    <w:rsid w:val="00D176BF"/>
    <w:rsid w:val="00D22295"/>
    <w:rsid w:val="00D23734"/>
    <w:rsid w:val="00D3105B"/>
    <w:rsid w:val="00D32408"/>
    <w:rsid w:val="00D368ED"/>
    <w:rsid w:val="00D42D1F"/>
    <w:rsid w:val="00D44785"/>
    <w:rsid w:val="00D45823"/>
    <w:rsid w:val="00D54641"/>
    <w:rsid w:val="00D5600B"/>
    <w:rsid w:val="00D675BB"/>
    <w:rsid w:val="00D67AD5"/>
    <w:rsid w:val="00D732D5"/>
    <w:rsid w:val="00D74A89"/>
    <w:rsid w:val="00D81A1F"/>
    <w:rsid w:val="00D903B5"/>
    <w:rsid w:val="00D93C63"/>
    <w:rsid w:val="00D94B64"/>
    <w:rsid w:val="00D96519"/>
    <w:rsid w:val="00D96910"/>
    <w:rsid w:val="00DA04C2"/>
    <w:rsid w:val="00DA132C"/>
    <w:rsid w:val="00DA1DCE"/>
    <w:rsid w:val="00DA2D53"/>
    <w:rsid w:val="00DA4B8E"/>
    <w:rsid w:val="00DB2027"/>
    <w:rsid w:val="00DB2F81"/>
    <w:rsid w:val="00DB30B7"/>
    <w:rsid w:val="00DB520C"/>
    <w:rsid w:val="00DB5A34"/>
    <w:rsid w:val="00DB652D"/>
    <w:rsid w:val="00DC23D1"/>
    <w:rsid w:val="00DC42A2"/>
    <w:rsid w:val="00DC77EA"/>
    <w:rsid w:val="00DD58D1"/>
    <w:rsid w:val="00DE1509"/>
    <w:rsid w:val="00DE15DF"/>
    <w:rsid w:val="00DE4E6F"/>
    <w:rsid w:val="00DE756B"/>
    <w:rsid w:val="00DF02CD"/>
    <w:rsid w:val="00DF0C78"/>
    <w:rsid w:val="00E01D44"/>
    <w:rsid w:val="00E1194B"/>
    <w:rsid w:val="00E1747F"/>
    <w:rsid w:val="00E24669"/>
    <w:rsid w:val="00E342A0"/>
    <w:rsid w:val="00E34E15"/>
    <w:rsid w:val="00E44B7F"/>
    <w:rsid w:val="00E45704"/>
    <w:rsid w:val="00E45ED3"/>
    <w:rsid w:val="00E47AAA"/>
    <w:rsid w:val="00E65C7E"/>
    <w:rsid w:val="00E66602"/>
    <w:rsid w:val="00E70F54"/>
    <w:rsid w:val="00E71A32"/>
    <w:rsid w:val="00E7416B"/>
    <w:rsid w:val="00E74F0C"/>
    <w:rsid w:val="00E74F16"/>
    <w:rsid w:val="00E809C5"/>
    <w:rsid w:val="00E913F8"/>
    <w:rsid w:val="00E92A41"/>
    <w:rsid w:val="00E9325A"/>
    <w:rsid w:val="00E93621"/>
    <w:rsid w:val="00E95A16"/>
    <w:rsid w:val="00E964F9"/>
    <w:rsid w:val="00E9795A"/>
    <w:rsid w:val="00EA0A80"/>
    <w:rsid w:val="00EA2A4E"/>
    <w:rsid w:val="00EA50B8"/>
    <w:rsid w:val="00EA6D54"/>
    <w:rsid w:val="00EB06CD"/>
    <w:rsid w:val="00EB14A9"/>
    <w:rsid w:val="00EB38BD"/>
    <w:rsid w:val="00EB719B"/>
    <w:rsid w:val="00EB7374"/>
    <w:rsid w:val="00EB777D"/>
    <w:rsid w:val="00EC2B97"/>
    <w:rsid w:val="00EC58C6"/>
    <w:rsid w:val="00EC7D01"/>
    <w:rsid w:val="00ED5E1D"/>
    <w:rsid w:val="00EE06FB"/>
    <w:rsid w:val="00EE23B6"/>
    <w:rsid w:val="00EF46E2"/>
    <w:rsid w:val="00EF4A45"/>
    <w:rsid w:val="00F02578"/>
    <w:rsid w:val="00F04E7C"/>
    <w:rsid w:val="00F0650E"/>
    <w:rsid w:val="00F072A5"/>
    <w:rsid w:val="00F215A3"/>
    <w:rsid w:val="00F22C1A"/>
    <w:rsid w:val="00F3549F"/>
    <w:rsid w:val="00F414DE"/>
    <w:rsid w:val="00F41A18"/>
    <w:rsid w:val="00F421F7"/>
    <w:rsid w:val="00F43B05"/>
    <w:rsid w:val="00F43F31"/>
    <w:rsid w:val="00F46CD3"/>
    <w:rsid w:val="00F5261E"/>
    <w:rsid w:val="00F62C9C"/>
    <w:rsid w:val="00F63461"/>
    <w:rsid w:val="00F63CEA"/>
    <w:rsid w:val="00F704E5"/>
    <w:rsid w:val="00F75404"/>
    <w:rsid w:val="00F758BF"/>
    <w:rsid w:val="00F83961"/>
    <w:rsid w:val="00F8510D"/>
    <w:rsid w:val="00F86990"/>
    <w:rsid w:val="00F91FCE"/>
    <w:rsid w:val="00F921B3"/>
    <w:rsid w:val="00F92D99"/>
    <w:rsid w:val="00F93466"/>
    <w:rsid w:val="00F96DAB"/>
    <w:rsid w:val="00F97436"/>
    <w:rsid w:val="00FA2AAE"/>
    <w:rsid w:val="00FA3CEF"/>
    <w:rsid w:val="00FA458B"/>
    <w:rsid w:val="00FA77E0"/>
    <w:rsid w:val="00FB226D"/>
    <w:rsid w:val="00FB68D2"/>
    <w:rsid w:val="00FB6AF3"/>
    <w:rsid w:val="00FC54EB"/>
    <w:rsid w:val="00FC7866"/>
    <w:rsid w:val="00FD04FC"/>
    <w:rsid w:val="00FD0732"/>
    <w:rsid w:val="00FD2DA9"/>
    <w:rsid w:val="00FD3F91"/>
    <w:rsid w:val="00FD6658"/>
    <w:rsid w:val="00FD7273"/>
    <w:rsid w:val="00FE3211"/>
    <w:rsid w:val="00FE7CB8"/>
    <w:rsid w:val="00FF57B4"/>
    <w:rsid w:val="00FF5E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AEC2919-883A-4D84-A67D-EE2F40599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751"/>
    <w:pPr>
      <w:spacing w:after="0" w:line="480" w:lineRule="auto"/>
    </w:pPr>
    <w:rPr>
      <w:rFonts w:ascii="Times New Roman" w:hAnsi="Times New Roman"/>
      <w:sz w:val="24"/>
    </w:rPr>
  </w:style>
  <w:style w:type="paragraph" w:styleId="Heading1">
    <w:name w:val="heading 1"/>
    <w:basedOn w:val="Normal"/>
    <w:link w:val="Heading1Char"/>
    <w:uiPriority w:val="9"/>
    <w:qFormat/>
    <w:rsid w:val="0016581F"/>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61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61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126"/>
    <w:rPr>
      <w:rFonts w:ascii="Segoe UI" w:hAnsi="Segoe UI" w:cs="Segoe UI"/>
      <w:sz w:val="18"/>
      <w:szCs w:val="18"/>
    </w:rPr>
  </w:style>
  <w:style w:type="character" w:styleId="CommentReference">
    <w:name w:val="annotation reference"/>
    <w:basedOn w:val="DefaultParagraphFont"/>
    <w:uiPriority w:val="99"/>
    <w:semiHidden/>
    <w:unhideWhenUsed/>
    <w:rsid w:val="006115F8"/>
    <w:rPr>
      <w:sz w:val="16"/>
      <w:szCs w:val="16"/>
    </w:rPr>
  </w:style>
  <w:style w:type="paragraph" w:styleId="CommentText">
    <w:name w:val="annotation text"/>
    <w:basedOn w:val="Normal"/>
    <w:link w:val="CommentTextChar"/>
    <w:uiPriority w:val="99"/>
    <w:semiHidden/>
    <w:unhideWhenUsed/>
    <w:rsid w:val="006115F8"/>
    <w:pPr>
      <w:ind w:firstLine="720"/>
    </w:pPr>
    <w:rPr>
      <w:szCs w:val="20"/>
    </w:rPr>
  </w:style>
  <w:style w:type="character" w:customStyle="1" w:styleId="CommentTextChar">
    <w:name w:val="Comment Text Char"/>
    <w:basedOn w:val="DefaultParagraphFont"/>
    <w:link w:val="CommentText"/>
    <w:uiPriority w:val="99"/>
    <w:semiHidden/>
    <w:rsid w:val="006115F8"/>
    <w:rPr>
      <w:rFonts w:ascii="Times New Roman" w:hAnsi="Times New Roman"/>
      <w:sz w:val="24"/>
      <w:szCs w:val="20"/>
    </w:rPr>
  </w:style>
  <w:style w:type="paragraph" w:styleId="NoSpacing">
    <w:name w:val="No Spacing"/>
    <w:uiPriority w:val="1"/>
    <w:qFormat/>
    <w:rsid w:val="000415C7"/>
    <w:pPr>
      <w:spacing w:after="0" w:line="240" w:lineRule="auto"/>
    </w:pPr>
    <w:rPr>
      <w:rFonts w:ascii="Times New Roman" w:hAnsi="Times New Roman"/>
      <w:sz w:val="24"/>
    </w:rPr>
  </w:style>
  <w:style w:type="character" w:styleId="Emphasis">
    <w:name w:val="Emphasis"/>
    <w:basedOn w:val="DefaultParagraphFont"/>
    <w:uiPriority w:val="20"/>
    <w:qFormat/>
    <w:rsid w:val="00F0650E"/>
    <w:rPr>
      <w:i/>
      <w:iCs/>
    </w:rPr>
  </w:style>
  <w:style w:type="paragraph" w:styleId="Bibliography">
    <w:name w:val="Bibliography"/>
    <w:basedOn w:val="Normal"/>
    <w:next w:val="Normal"/>
    <w:uiPriority w:val="37"/>
    <w:unhideWhenUsed/>
    <w:rsid w:val="00474B1D"/>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202B74"/>
    <w:pPr>
      <w:spacing w:line="240" w:lineRule="auto"/>
      <w:ind w:firstLine="0"/>
    </w:pPr>
    <w:rPr>
      <w:b/>
      <w:bCs/>
      <w:sz w:val="20"/>
    </w:rPr>
  </w:style>
  <w:style w:type="character" w:customStyle="1" w:styleId="CommentSubjectChar">
    <w:name w:val="Comment Subject Char"/>
    <w:basedOn w:val="CommentTextChar"/>
    <w:link w:val="CommentSubject"/>
    <w:uiPriority w:val="99"/>
    <w:semiHidden/>
    <w:rsid w:val="00202B74"/>
    <w:rPr>
      <w:rFonts w:ascii="Times New Roman" w:hAnsi="Times New Roman"/>
      <w:b/>
      <w:bCs/>
      <w:sz w:val="20"/>
      <w:szCs w:val="20"/>
    </w:rPr>
  </w:style>
  <w:style w:type="paragraph" w:customStyle="1" w:styleId="Table">
    <w:name w:val="Table"/>
    <w:basedOn w:val="Normal"/>
    <w:link w:val="TableChar"/>
    <w:qFormat/>
    <w:rsid w:val="004F0709"/>
    <w:pPr>
      <w:keepNext/>
      <w:autoSpaceDE w:val="0"/>
      <w:autoSpaceDN w:val="0"/>
      <w:adjustRightInd w:val="0"/>
      <w:spacing w:line="240" w:lineRule="auto"/>
    </w:pPr>
    <w:rPr>
      <w:rFonts w:ascii="Albany AMT" w:eastAsia="Times New Roman" w:hAnsi="Albany AMT" w:cs="Albany AMT"/>
      <w:bCs/>
      <w:color w:val="000000"/>
      <w:sz w:val="20"/>
      <w:szCs w:val="16"/>
    </w:rPr>
  </w:style>
  <w:style w:type="paragraph" w:styleId="ListParagraph">
    <w:name w:val="List Paragraph"/>
    <w:basedOn w:val="Normal"/>
    <w:uiPriority w:val="34"/>
    <w:qFormat/>
    <w:rsid w:val="003A2C46"/>
    <w:pPr>
      <w:spacing w:after="160" w:line="259" w:lineRule="auto"/>
      <w:ind w:left="720" w:hanging="360"/>
      <w:contextualSpacing/>
    </w:pPr>
    <w:rPr>
      <w:rFonts w:eastAsia="Times New Roman" w:cs="Times New Roman"/>
      <w:szCs w:val="24"/>
    </w:rPr>
  </w:style>
  <w:style w:type="character" w:customStyle="1" w:styleId="TableChar">
    <w:name w:val="Table Char"/>
    <w:basedOn w:val="DefaultParagraphFont"/>
    <w:link w:val="Table"/>
    <w:rsid w:val="004F0709"/>
    <w:rPr>
      <w:rFonts w:ascii="Albany AMT" w:eastAsia="Times New Roman" w:hAnsi="Albany AMT" w:cs="Albany AMT"/>
      <w:bCs/>
      <w:color w:val="000000"/>
      <w:sz w:val="20"/>
      <w:szCs w:val="16"/>
    </w:rPr>
  </w:style>
  <w:style w:type="paragraph" w:styleId="Header">
    <w:name w:val="header"/>
    <w:basedOn w:val="Normal"/>
    <w:link w:val="HeaderChar"/>
    <w:uiPriority w:val="99"/>
    <w:unhideWhenUsed/>
    <w:rsid w:val="0087705B"/>
    <w:pPr>
      <w:tabs>
        <w:tab w:val="center" w:pos="4680"/>
        <w:tab w:val="right" w:pos="9360"/>
      </w:tabs>
      <w:spacing w:line="240" w:lineRule="auto"/>
    </w:pPr>
  </w:style>
  <w:style w:type="character" w:customStyle="1" w:styleId="HeaderChar">
    <w:name w:val="Header Char"/>
    <w:basedOn w:val="DefaultParagraphFont"/>
    <w:link w:val="Header"/>
    <w:uiPriority w:val="99"/>
    <w:rsid w:val="0087705B"/>
    <w:rPr>
      <w:rFonts w:ascii="Times New Roman" w:hAnsi="Times New Roman"/>
      <w:sz w:val="24"/>
    </w:rPr>
  </w:style>
  <w:style w:type="paragraph" w:styleId="Footer">
    <w:name w:val="footer"/>
    <w:basedOn w:val="Normal"/>
    <w:link w:val="FooterChar"/>
    <w:uiPriority w:val="99"/>
    <w:unhideWhenUsed/>
    <w:rsid w:val="0087705B"/>
    <w:pPr>
      <w:tabs>
        <w:tab w:val="center" w:pos="4680"/>
        <w:tab w:val="right" w:pos="9360"/>
      </w:tabs>
      <w:spacing w:line="240" w:lineRule="auto"/>
    </w:pPr>
  </w:style>
  <w:style w:type="character" w:customStyle="1" w:styleId="FooterChar">
    <w:name w:val="Footer Char"/>
    <w:basedOn w:val="DefaultParagraphFont"/>
    <w:link w:val="Footer"/>
    <w:uiPriority w:val="99"/>
    <w:rsid w:val="0087705B"/>
    <w:rPr>
      <w:rFonts w:ascii="Times New Roman" w:hAnsi="Times New Roman"/>
      <w:sz w:val="24"/>
    </w:rPr>
  </w:style>
  <w:style w:type="paragraph" w:styleId="Revision">
    <w:name w:val="Revision"/>
    <w:hidden/>
    <w:uiPriority w:val="99"/>
    <w:semiHidden/>
    <w:rsid w:val="007575DB"/>
    <w:pPr>
      <w:spacing w:after="0" w:line="240" w:lineRule="auto"/>
    </w:pPr>
    <w:rPr>
      <w:rFonts w:ascii="Times New Roman" w:hAnsi="Times New Roman"/>
      <w:sz w:val="24"/>
    </w:rPr>
  </w:style>
  <w:style w:type="character" w:customStyle="1" w:styleId="st">
    <w:name w:val="st"/>
    <w:basedOn w:val="DefaultParagraphFont"/>
    <w:rsid w:val="00B42000"/>
  </w:style>
  <w:style w:type="character" w:customStyle="1" w:styleId="Heading1Char">
    <w:name w:val="Heading 1 Char"/>
    <w:basedOn w:val="DefaultParagraphFont"/>
    <w:link w:val="Heading1"/>
    <w:uiPriority w:val="9"/>
    <w:rsid w:val="0016581F"/>
    <w:rPr>
      <w:rFonts w:ascii="Times New Roman" w:eastAsia="Times New Roman" w:hAnsi="Times New Roman" w:cs="Times New Roman"/>
      <w:b/>
      <w:bCs/>
      <w:kern w:val="36"/>
      <w:sz w:val="48"/>
      <w:szCs w:val="48"/>
    </w:rPr>
  </w:style>
  <w:style w:type="character" w:customStyle="1" w:styleId="maintitle">
    <w:name w:val="maintitle"/>
    <w:basedOn w:val="DefaultParagraphFont"/>
    <w:rsid w:val="0016581F"/>
  </w:style>
  <w:style w:type="character" w:styleId="Hyperlink">
    <w:name w:val="Hyperlink"/>
    <w:basedOn w:val="DefaultParagraphFont"/>
    <w:uiPriority w:val="99"/>
    <w:unhideWhenUsed/>
    <w:rsid w:val="000D2C8F"/>
    <w:rPr>
      <w:color w:val="0000FF"/>
      <w:u w:val="single"/>
    </w:rPr>
  </w:style>
  <w:style w:type="paragraph" w:styleId="NormalWeb">
    <w:name w:val="Normal (Web)"/>
    <w:basedOn w:val="Normal"/>
    <w:uiPriority w:val="99"/>
    <w:semiHidden/>
    <w:unhideWhenUsed/>
    <w:rsid w:val="008F1383"/>
    <w:pPr>
      <w:spacing w:before="100" w:beforeAutospacing="1" w:after="100" w:afterAutospacing="1" w:line="240" w:lineRule="auto"/>
    </w:pPr>
    <w:rPr>
      <w:rFonts w:eastAsiaTheme="minorEastAsia" w:cs="Times New Roman"/>
      <w:szCs w:val="24"/>
    </w:rPr>
  </w:style>
  <w:style w:type="character" w:customStyle="1" w:styleId="collab">
    <w:name w:val="collab"/>
    <w:basedOn w:val="DefaultParagraphFont"/>
    <w:rsid w:val="003B1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858088">
      <w:bodyDiv w:val="1"/>
      <w:marLeft w:val="0"/>
      <w:marRight w:val="0"/>
      <w:marTop w:val="0"/>
      <w:marBottom w:val="0"/>
      <w:divBdr>
        <w:top w:val="none" w:sz="0" w:space="0" w:color="auto"/>
        <w:left w:val="none" w:sz="0" w:space="0" w:color="auto"/>
        <w:bottom w:val="none" w:sz="0" w:space="0" w:color="auto"/>
        <w:right w:val="none" w:sz="0" w:space="0" w:color="auto"/>
      </w:divBdr>
    </w:div>
    <w:div w:id="191187665">
      <w:bodyDiv w:val="1"/>
      <w:marLeft w:val="120"/>
      <w:marRight w:val="120"/>
      <w:marTop w:val="0"/>
      <w:marBottom w:val="0"/>
      <w:divBdr>
        <w:top w:val="none" w:sz="0" w:space="0" w:color="auto"/>
        <w:left w:val="none" w:sz="0" w:space="0" w:color="auto"/>
        <w:bottom w:val="none" w:sz="0" w:space="0" w:color="auto"/>
        <w:right w:val="none" w:sz="0" w:space="0" w:color="auto"/>
      </w:divBdr>
      <w:divsChild>
        <w:div w:id="1461263652">
          <w:marLeft w:val="0"/>
          <w:marRight w:val="0"/>
          <w:marTop w:val="0"/>
          <w:marBottom w:val="0"/>
          <w:divBdr>
            <w:top w:val="none" w:sz="0" w:space="0" w:color="auto"/>
            <w:left w:val="none" w:sz="0" w:space="0" w:color="auto"/>
            <w:bottom w:val="none" w:sz="0" w:space="0" w:color="auto"/>
            <w:right w:val="none" w:sz="0" w:space="0" w:color="auto"/>
          </w:divBdr>
          <w:divsChild>
            <w:div w:id="24152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867329">
      <w:bodyDiv w:val="1"/>
      <w:marLeft w:val="0"/>
      <w:marRight w:val="0"/>
      <w:marTop w:val="0"/>
      <w:marBottom w:val="0"/>
      <w:divBdr>
        <w:top w:val="none" w:sz="0" w:space="0" w:color="auto"/>
        <w:left w:val="none" w:sz="0" w:space="0" w:color="auto"/>
        <w:bottom w:val="none" w:sz="0" w:space="0" w:color="auto"/>
        <w:right w:val="none" w:sz="0" w:space="0" w:color="auto"/>
      </w:divBdr>
    </w:div>
    <w:div w:id="914630395">
      <w:bodyDiv w:val="1"/>
      <w:marLeft w:val="0"/>
      <w:marRight w:val="0"/>
      <w:marTop w:val="0"/>
      <w:marBottom w:val="0"/>
      <w:divBdr>
        <w:top w:val="none" w:sz="0" w:space="0" w:color="auto"/>
        <w:left w:val="none" w:sz="0" w:space="0" w:color="auto"/>
        <w:bottom w:val="none" w:sz="0" w:space="0" w:color="auto"/>
        <w:right w:val="none" w:sz="0" w:space="0" w:color="auto"/>
      </w:divBdr>
    </w:div>
    <w:div w:id="1184981027">
      <w:bodyDiv w:val="1"/>
      <w:marLeft w:val="0"/>
      <w:marRight w:val="0"/>
      <w:marTop w:val="0"/>
      <w:marBottom w:val="0"/>
      <w:divBdr>
        <w:top w:val="none" w:sz="0" w:space="0" w:color="auto"/>
        <w:left w:val="none" w:sz="0" w:space="0" w:color="auto"/>
        <w:bottom w:val="none" w:sz="0" w:space="0" w:color="auto"/>
        <w:right w:val="none" w:sz="0" w:space="0" w:color="auto"/>
      </w:divBdr>
    </w:div>
    <w:div w:id="1583755868">
      <w:bodyDiv w:val="1"/>
      <w:marLeft w:val="0"/>
      <w:marRight w:val="0"/>
      <w:marTop w:val="0"/>
      <w:marBottom w:val="0"/>
      <w:divBdr>
        <w:top w:val="none" w:sz="0" w:space="0" w:color="auto"/>
        <w:left w:val="none" w:sz="0" w:space="0" w:color="auto"/>
        <w:bottom w:val="none" w:sz="0" w:space="0" w:color="auto"/>
        <w:right w:val="none" w:sz="0" w:space="0" w:color="auto"/>
      </w:divBdr>
    </w:div>
    <w:div w:id="1882672272">
      <w:bodyDiv w:val="1"/>
      <w:marLeft w:val="0"/>
      <w:marRight w:val="0"/>
      <w:marTop w:val="0"/>
      <w:marBottom w:val="0"/>
      <w:divBdr>
        <w:top w:val="none" w:sz="0" w:space="0" w:color="auto"/>
        <w:left w:val="none" w:sz="0" w:space="0" w:color="auto"/>
        <w:bottom w:val="none" w:sz="0" w:space="0" w:color="auto"/>
        <w:right w:val="none" w:sz="0" w:space="0" w:color="auto"/>
      </w:divBdr>
    </w:div>
    <w:div w:id="1973094866">
      <w:bodyDiv w:val="1"/>
      <w:marLeft w:val="0"/>
      <w:marRight w:val="0"/>
      <w:marTop w:val="0"/>
      <w:marBottom w:val="0"/>
      <w:divBdr>
        <w:top w:val="none" w:sz="0" w:space="0" w:color="auto"/>
        <w:left w:val="none" w:sz="0" w:space="0" w:color="auto"/>
        <w:bottom w:val="none" w:sz="0" w:space="0" w:color="auto"/>
        <w:right w:val="none" w:sz="0" w:space="0" w:color="auto"/>
      </w:divBdr>
    </w:div>
    <w:div w:id="2025741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B09EE-F69A-48E6-9843-1E18FEC05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93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6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el, Shivani A.</dc:creator>
  <cp:lastModifiedBy>Patel, Shivani A</cp:lastModifiedBy>
  <cp:revision>8</cp:revision>
  <dcterms:created xsi:type="dcterms:W3CDTF">2017-03-09T13:23:00Z</dcterms:created>
  <dcterms:modified xsi:type="dcterms:W3CDTF">2017-03-16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1"&gt;&lt;session id="LJdZYWs7"/&gt;&lt;style id="http://www.zotero.org/styles/international-journal-of-obesity"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